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352D7" w14:textId="77777777" w:rsidR="00BB2312" w:rsidRDefault="00BB2312" w:rsidP="00BB231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504" w:hanging="504"/>
        <w:rPr>
          <w:rFonts w:ascii="Times New Roman" w:hAnsi="Times New Roman" w:cs="Times New Roman"/>
          <w:b/>
          <w:bCs/>
          <w:sz w:val="36"/>
          <w:szCs w:val="36"/>
        </w:rPr>
      </w:pPr>
      <w:r w:rsidRPr="001D59C2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14:paraId="305DEFBA" w14:textId="77777777" w:rsidR="00BB2312" w:rsidRDefault="00BB2312" w:rsidP="00BB231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EC28285" w14:textId="77777777" w:rsidR="00BB2312" w:rsidRDefault="00BB2312" w:rsidP="00BB2312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846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 </w:t>
      </w:r>
      <w:r w:rsidRPr="00E846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. </w:t>
      </w:r>
      <w:r w:rsidRPr="00E846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peated surveys conducted between May and June 2024 showed consistent plume size and orientation at low tide (0.04 m), despite variable wind conditions. Wind speed from NOAA CDO station WBAN:22521. </w:t>
      </w:r>
    </w:p>
    <w:p w14:paraId="2715FAE4" w14:textId="77777777" w:rsidR="00BB2312" w:rsidRPr="00E84614" w:rsidRDefault="00BB2312" w:rsidP="00BB231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101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2125"/>
        <w:gridCol w:w="1337"/>
        <w:gridCol w:w="2626"/>
      </w:tblGrid>
      <w:tr w:rsidR="00BB2312" w:rsidRPr="00E84614" w14:paraId="66C1FA1C" w14:textId="77777777" w:rsidTr="00C87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B6C0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DA6E2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Since Low T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822B7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 Spe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8E8F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roximate Surface Area </w:t>
            </w:r>
          </w:p>
        </w:tc>
      </w:tr>
      <w:tr w:rsidR="00BB2312" w:rsidRPr="00E84614" w14:paraId="54A24304" w14:textId="77777777" w:rsidTr="00C87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4EF3F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4-05-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0D04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F3715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2 m/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0F84B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334 m²</w:t>
            </w:r>
          </w:p>
        </w:tc>
      </w:tr>
      <w:tr w:rsidR="00BB2312" w:rsidRPr="00E84614" w14:paraId="1191A361" w14:textId="77777777" w:rsidTr="00C87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1CE43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4-06-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CA11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 minu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AD0A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2 m/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141AE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  <w:t>8,174.82 m²</w:t>
            </w:r>
          </w:p>
        </w:tc>
      </w:tr>
      <w:tr w:rsidR="00BB2312" w:rsidRPr="00E84614" w14:paraId="3B54A56B" w14:textId="77777777" w:rsidTr="00C87AF0">
        <w:trPr>
          <w:trHeight w:val="4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57AAF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4-06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0591F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 minu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7FA64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1 m/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9908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343.34 m²</w:t>
            </w:r>
          </w:p>
        </w:tc>
      </w:tr>
      <w:tr w:rsidR="00BB2312" w:rsidRPr="00E84614" w14:paraId="3BE2C53F" w14:textId="77777777" w:rsidTr="00C87A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AC7B9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4-06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CD37B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 minu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9F645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2 m/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96DB6" w14:textId="77777777" w:rsidR="00BB2312" w:rsidRPr="00E84614" w:rsidRDefault="00BB2312" w:rsidP="00C87AF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461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  <w:t>8,395.12 m²</w:t>
            </w:r>
          </w:p>
        </w:tc>
      </w:tr>
    </w:tbl>
    <w:p w14:paraId="05B5E279" w14:textId="77777777" w:rsidR="00BB2312" w:rsidRDefault="00BB2312" w:rsidP="00BB231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504" w:hanging="504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A7817" w14:textId="77777777" w:rsidR="0067113E" w:rsidRDefault="0067113E">
      <w:bookmarkStart w:id="0" w:name="_GoBack"/>
      <w:bookmarkEnd w:id="0"/>
    </w:p>
    <w:sectPr w:rsidR="00671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312"/>
    <w:rsid w:val="00017C3C"/>
    <w:rsid w:val="00072BB4"/>
    <w:rsid w:val="001428D0"/>
    <w:rsid w:val="002341A1"/>
    <w:rsid w:val="003E30AB"/>
    <w:rsid w:val="004014D9"/>
    <w:rsid w:val="005F7C87"/>
    <w:rsid w:val="0067113E"/>
    <w:rsid w:val="00784A03"/>
    <w:rsid w:val="007A63D6"/>
    <w:rsid w:val="00BB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391F5"/>
  <w15:chartTrackingRefBased/>
  <w15:docId w15:val="{871FDAD1-562A-8B4C-AF9D-6B06EF71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3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3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3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3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3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3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3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3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3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3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3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3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3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3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B2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 zummo</dc:creator>
  <cp:keywords/>
  <dc:description/>
  <cp:lastModifiedBy>Vijayalakshmi Elango</cp:lastModifiedBy>
  <cp:revision>3</cp:revision>
  <dcterms:created xsi:type="dcterms:W3CDTF">2025-08-01T04:12:00Z</dcterms:created>
  <dcterms:modified xsi:type="dcterms:W3CDTF">2025-09-25T12:02:00Z</dcterms:modified>
</cp:coreProperties>
</file>